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0DB2" w:rsidRPr="00B20DB2" w:rsidRDefault="00B20DB2" w:rsidP="00B20DB2">
      <w:pPr>
        <w:spacing w:line="240" w:lineRule="auto"/>
        <w:rPr>
          <w:rFonts w:ascii="Times New Roman" w:hAnsi="Times New Roman"/>
          <w:b/>
          <w:sz w:val="22"/>
        </w:rPr>
      </w:pPr>
      <w:proofErr w:type="gramStart"/>
      <w:r w:rsidRPr="00B20DB2">
        <w:rPr>
          <w:rFonts w:ascii="Times New Roman" w:hAnsi="Times New Roman" w:hint="eastAsia"/>
          <w:b/>
          <w:sz w:val="22"/>
        </w:rPr>
        <w:t>S4 Table.</w:t>
      </w:r>
      <w:proofErr w:type="gramEnd"/>
      <w:r w:rsidRPr="00B20DB2">
        <w:rPr>
          <w:rFonts w:ascii="Times New Roman" w:hAnsi="Times New Roman" w:hint="eastAsia"/>
          <w:b/>
          <w:sz w:val="22"/>
        </w:rPr>
        <w:t xml:space="preserve"> Information of identified lipid metabolites </w:t>
      </w:r>
    </w:p>
    <w:tbl>
      <w:tblPr>
        <w:tblW w:w="8958" w:type="dxa"/>
        <w:tblInd w:w="8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4"/>
        <w:gridCol w:w="1871"/>
        <w:gridCol w:w="2438"/>
        <w:gridCol w:w="2665"/>
      </w:tblGrid>
      <w:tr w:rsidR="00B20DB2" w:rsidRPr="00B20DB2" w:rsidTr="00C87E46">
        <w:trPr>
          <w:trHeight w:val="351"/>
        </w:trPr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Retention time (min)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/z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Adduct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FFA 16:0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3.41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255.2320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FFA 16: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2.5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253.217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FFA 18: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4.6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283.263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FFA 18: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3.6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281.248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FFA 18: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2.8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279.233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FFA 18: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2.2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277.214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FFA 20: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4.9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309.277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FFA 20: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3.8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307.2640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FFA 20: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3.1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305.2470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FFA 20: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2.6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303.2330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FFA 20: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2.1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301.216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FFA 22: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4.2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333.273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FFA 22: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2.4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327.232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FFA 24: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3.8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357.278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FFA 24: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3.2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355.261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LysoPC 14: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2.17 / 2.0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468.3076 / 526.310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+H / M+CH</w:t>
            </w:r>
            <w:r w:rsidRPr="00B20DB2">
              <w:rPr>
                <w:rFonts w:ascii="Times New Roman" w:hAnsi="Times New Roman"/>
                <w:kern w:val="0"/>
                <w:szCs w:val="20"/>
                <w:vertAlign w:val="subscript"/>
              </w:rPr>
              <w:t>3</w:t>
            </w:r>
            <w:r w:rsidRPr="00B20DB2">
              <w:rPr>
                <w:rFonts w:ascii="Times New Roman" w:hAnsi="Times New Roman"/>
                <w:kern w:val="0"/>
                <w:szCs w:val="20"/>
              </w:rPr>
              <w:t>COOH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LysoPC 16: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3.02 / 2.9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496.3396 / 554.340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+H / M+CH</w:t>
            </w:r>
            <w:r w:rsidRPr="00B20DB2">
              <w:rPr>
                <w:rFonts w:ascii="Times New Roman" w:hAnsi="Times New Roman"/>
                <w:kern w:val="0"/>
                <w:szCs w:val="20"/>
                <w:vertAlign w:val="subscript"/>
              </w:rPr>
              <w:t>3</w:t>
            </w:r>
            <w:r w:rsidRPr="00B20DB2">
              <w:rPr>
                <w:rFonts w:ascii="Times New Roman" w:hAnsi="Times New Roman"/>
                <w:kern w:val="0"/>
                <w:szCs w:val="20"/>
              </w:rPr>
              <w:t>COOH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LysoPC 16: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2.3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494.321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LysoPC 18: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3.53 / 4.1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524.3692 / 582.377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+H / M+CH</w:t>
            </w:r>
            <w:r w:rsidRPr="00B20DB2">
              <w:rPr>
                <w:rFonts w:ascii="Times New Roman" w:hAnsi="Times New Roman"/>
                <w:kern w:val="0"/>
                <w:szCs w:val="20"/>
                <w:vertAlign w:val="subscript"/>
              </w:rPr>
              <w:t>3</w:t>
            </w:r>
            <w:r w:rsidRPr="00B20DB2">
              <w:rPr>
                <w:rFonts w:ascii="Times New Roman" w:hAnsi="Times New Roman"/>
                <w:kern w:val="0"/>
                <w:szCs w:val="20"/>
              </w:rPr>
              <w:t>COOH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LysoPC 18: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3.10 / 3.3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522.3572 / 580.362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+H / M+CH</w:t>
            </w:r>
            <w:r w:rsidRPr="00B20DB2">
              <w:rPr>
                <w:rFonts w:ascii="Times New Roman" w:hAnsi="Times New Roman"/>
                <w:kern w:val="0"/>
                <w:szCs w:val="20"/>
                <w:vertAlign w:val="subscript"/>
              </w:rPr>
              <w:t>3</w:t>
            </w:r>
            <w:r w:rsidRPr="00B20DB2">
              <w:rPr>
                <w:rFonts w:ascii="Times New Roman" w:hAnsi="Times New Roman"/>
                <w:kern w:val="0"/>
                <w:szCs w:val="20"/>
              </w:rPr>
              <w:t>COOH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LysoPC 18: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2.58 / 2.4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520.3390 / 578.344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+H / M+CH</w:t>
            </w:r>
            <w:r w:rsidRPr="00B20DB2">
              <w:rPr>
                <w:rFonts w:ascii="Times New Roman" w:hAnsi="Times New Roman"/>
                <w:kern w:val="0"/>
                <w:szCs w:val="20"/>
                <w:vertAlign w:val="subscript"/>
              </w:rPr>
              <w:t>3</w:t>
            </w:r>
            <w:r w:rsidRPr="00B20DB2">
              <w:rPr>
                <w:rFonts w:ascii="Times New Roman" w:hAnsi="Times New Roman"/>
                <w:kern w:val="0"/>
                <w:szCs w:val="20"/>
              </w:rPr>
              <w:t>COOH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LysoPC 18: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2.0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518.321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LysoPC 18: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1.6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516.303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LysoPC 20: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3.5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550.3880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LysoPC 20: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2.84 / 2.7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546.3542 / 604.366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+H / M+CH</w:t>
            </w:r>
            <w:r w:rsidRPr="00B20DB2">
              <w:rPr>
                <w:rFonts w:ascii="Times New Roman" w:hAnsi="Times New Roman"/>
                <w:kern w:val="0"/>
                <w:szCs w:val="20"/>
                <w:vertAlign w:val="subscript"/>
              </w:rPr>
              <w:t>3</w:t>
            </w:r>
            <w:r w:rsidRPr="00B20DB2">
              <w:rPr>
                <w:rFonts w:ascii="Times New Roman" w:hAnsi="Times New Roman"/>
                <w:kern w:val="0"/>
                <w:szCs w:val="20"/>
              </w:rPr>
              <w:t>COOH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LysoPC 20: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2.49 / 2.3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544.3406 / 602.343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+H / M+CH</w:t>
            </w:r>
            <w:r w:rsidRPr="00B20DB2">
              <w:rPr>
                <w:rFonts w:ascii="Times New Roman" w:hAnsi="Times New Roman"/>
                <w:kern w:val="0"/>
                <w:szCs w:val="20"/>
                <w:vertAlign w:val="subscript"/>
              </w:rPr>
              <w:t>3</w:t>
            </w:r>
            <w:r w:rsidRPr="00B20DB2">
              <w:rPr>
                <w:rFonts w:ascii="Times New Roman" w:hAnsi="Times New Roman"/>
                <w:kern w:val="0"/>
                <w:szCs w:val="20"/>
              </w:rPr>
              <w:t>COOH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LysoPC 20: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1.9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542.322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LysoPC 22: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2.63 / 2.4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570.3570 / 628.361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+H / M+CH</w:t>
            </w:r>
            <w:r w:rsidRPr="00B20DB2">
              <w:rPr>
                <w:rFonts w:ascii="Times New Roman" w:hAnsi="Times New Roman"/>
                <w:kern w:val="0"/>
                <w:szCs w:val="20"/>
                <w:vertAlign w:val="subscript"/>
              </w:rPr>
              <w:t>3</w:t>
            </w:r>
            <w:r w:rsidRPr="00B20DB2">
              <w:rPr>
                <w:rFonts w:ascii="Times New Roman" w:hAnsi="Times New Roman"/>
                <w:kern w:val="0"/>
                <w:szCs w:val="20"/>
              </w:rPr>
              <w:t>COOH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LysoPC 22: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2.36 / 2.2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568.3385 / 626.344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+H / M+CH</w:t>
            </w:r>
            <w:r w:rsidRPr="00B20DB2">
              <w:rPr>
                <w:rFonts w:ascii="Times New Roman" w:hAnsi="Times New Roman"/>
                <w:kern w:val="0"/>
                <w:szCs w:val="20"/>
                <w:vertAlign w:val="subscript"/>
              </w:rPr>
              <w:t>3</w:t>
            </w:r>
            <w:r w:rsidRPr="00B20DB2">
              <w:rPr>
                <w:rFonts w:ascii="Times New Roman" w:hAnsi="Times New Roman"/>
                <w:kern w:val="0"/>
                <w:szCs w:val="20"/>
              </w:rPr>
              <w:t>COOH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LysoPC 24: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5.4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608.463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LysoPE 16: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3.09 / 3.1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454.2935 / 452.276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 xml:space="preserve">M+H / </w:t>
            </w:r>
            <w:r w:rsidRPr="00B20DB2">
              <w:rPr>
                <w:rFonts w:ascii="Times New Roman" w:hAnsi="Times New Roman"/>
                <w:szCs w:val="20"/>
              </w:rPr>
              <w:t>M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LysoPE 18: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3.59 / 4.3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482.3236 / 480.308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 xml:space="preserve">M+H / </w:t>
            </w:r>
            <w:r w:rsidRPr="00B20DB2">
              <w:rPr>
                <w:rFonts w:ascii="Times New Roman" w:hAnsi="Times New Roman"/>
                <w:szCs w:val="20"/>
              </w:rPr>
              <w:t>M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LysoPE 18: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3.17 / 3.2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480.3115 / 478.291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 xml:space="preserve">M+H / </w:t>
            </w:r>
            <w:r w:rsidRPr="00B20DB2">
              <w:rPr>
                <w:rFonts w:ascii="Times New Roman" w:hAnsi="Times New Roman"/>
                <w:szCs w:val="20"/>
              </w:rPr>
              <w:t>M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LysoPE 18: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2.69 / 2.5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478.2938 / 476.276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 xml:space="preserve">M+H / </w:t>
            </w:r>
            <w:r w:rsidRPr="00B20DB2">
              <w:rPr>
                <w:rFonts w:ascii="Times New Roman" w:hAnsi="Times New Roman"/>
                <w:szCs w:val="20"/>
              </w:rPr>
              <w:t>M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LysoPE 18: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2.0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476.270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LysoPE 20: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3.0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508.335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lastRenderedPageBreak/>
              <w:t>LysoPE 20: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2.9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504.308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LysoPE 20: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2.58 / 2.4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502.2930 / 500.276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 xml:space="preserve">M+H / </w:t>
            </w:r>
            <w:r w:rsidRPr="00B20DB2">
              <w:rPr>
                <w:rFonts w:ascii="Times New Roman" w:hAnsi="Times New Roman"/>
                <w:szCs w:val="20"/>
              </w:rPr>
              <w:t>M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LysoPE 22: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3.3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536.371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LysoPE 22: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2.9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528.310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LysoPE 22: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2.46 / 2.2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526.2920 / 524.277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 xml:space="preserve">M+H / </w:t>
            </w:r>
            <w:r w:rsidRPr="00B20DB2">
              <w:rPr>
                <w:rFonts w:ascii="Times New Roman" w:hAnsi="Times New Roman"/>
                <w:szCs w:val="20"/>
              </w:rPr>
              <w:t>M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LysoPC o-16: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3.2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482.358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LysoPC o-18: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3.2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510.353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LysoPC p-18: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3.3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508.374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C 14:0/18: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5.8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30.538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C 14:0/20: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5.1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52.523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C 16:0/16: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.5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34.567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C 16:0/16: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6.6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32.554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C 16:0/18: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.7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62.601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C 16:0/18: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.6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60.586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C 16:0/18: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6.8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58.571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C 16:0/18: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6.3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78.5330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B20DB2">
              <w:rPr>
                <w:rFonts w:ascii="Times New Roman" w:hAnsi="Times New Roman"/>
                <w:szCs w:val="20"/>
              </w:rPr>
              <w:t>M+Na</w:t>
            </w:r>
            <w:proofErr w:type="spellEnd"/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C 16:0/20: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.0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84.585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C 16:0/20: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6.6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82.570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C 16:0/20: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6.0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80.554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C 16:0/22: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.4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10.602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C 16:0/22: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6.6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08.587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C 16:0/22: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6.3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06.570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C 16:1/18: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6.1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56.555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C 16:1/20: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5.5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80.555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C 16:1/22: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5.3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04.555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C 18:0/18: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.8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88.617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C 18:0/18: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.8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86.601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C 18:0/20: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.1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12.618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C 18:0/20: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.7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10.6000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C 18:0/20: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.0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08.585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C 18:0/22: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.7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36.618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C 18:0/22: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.4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34.601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C 18:1/18: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6.8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84.585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C 18:1/22: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6.4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32.585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C 18:2/20: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6.0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06.570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C 20:0/18: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.9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14.634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C 20:4/20: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5.7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30.570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C 20:4/22: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5.5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54.567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E 16:0/20: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.5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38.508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lastRenderedPageBreak/>
              <w:t>PE 18:0/18: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.5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44.5590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E 18:0/20: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9.6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68.555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E 18:0/20: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9.2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66.544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E 18:0/20: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.7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64.528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E 18:1/18: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.6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40.522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I 16:0/20: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.7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57.521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I 18:0/18: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.8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63.568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I 18:0/18: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.3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61.551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I 18:0/20: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.5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87.565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I 18:0/20: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.2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85.551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I 18:0/22: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.2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911.5670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I 18:0/22: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.1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909.551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I 18:1/18: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.8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59.540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I 18:1/20: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.7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83.527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C o-16:0/18: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6.3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44.552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C o-16:0/20: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.2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68.592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C o-16:0/22: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.0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92.587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C o-18:0/16: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9.4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48.622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C o-18:0/18: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.3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72.584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C o-18:0/20: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.4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96.621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C o-18:0/22: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.0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20.621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C o-20:0/20: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9.5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24.652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C p-16:0/16: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.1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18.568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C p-16:0/20: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.1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66.576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C p-18:0/16: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.3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46.607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C p-18:0/18: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.3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94.604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C p-18:0/18: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.2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70.595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E p-16:0/20: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9.0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24.531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E p-16:0/20: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.8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22.517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E p-16:0/20: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.4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20.5020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E p-16:0/22: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.6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46.510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E p-18:0/18: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9.8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26.537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E p-18:0/20: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9.7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50.544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E p-18:0/22: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9.4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74.541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E p-18:1/20: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.8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48.5280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PE p-18:1/22: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.6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72.5300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M-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DG 16:0/18: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.3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612.557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NH4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DG 18:1/18: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.3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638.5700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NH4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DG 18:1/18: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.1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636.552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NH4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lastRenderedPageBreak/>
              <w:t>SM d16:1/23: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9.4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73.649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SM d18:1/14: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5.6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675.542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SM d18:1/16: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6.5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03.574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SM d18:1/18: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.7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31.605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SM d18:1/20: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.8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59.636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SM d18:1/22: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9.9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87.668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SM d18:1/23: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10.2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01.683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SM d18:1/24: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10.5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15.700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SM d18:1/24: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9.8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35.669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B20DB2">
              <w:rPr>
                <w:rFonts w:ascii="Times New Roman" w:hAnsi="Times New Roman"/>
                <w:szCs w:val="20"/>
              </w:rPr>
              <w:t>M+Na</w:t>
            </w:r>
            <w:proofErr w:type="spellEnd"/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SM d18:1/24: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.8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33.649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B20DB2">
              <w:rPr>
                <w:rFonts w:ascii="Times New Roman" w:hAnsi="Times New Roman"/>
                <w:szCs w:val="20"/>
              </w:rPr>
              <w:t>M+Na</w:t>
            </w:r>
            <w:proofErr w:type="spellEnd"/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SM d18:2/16: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5.7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01.560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SM d18:2/18: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6.7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29.588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SM d18:2/20: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.7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57.622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SM d18:2/22: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.9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85.654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SM d18:2/23: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9.5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99.669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SM d18:2/24: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9.8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13.685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SM d18:2/24: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.8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811.666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B20DB2">
              <w:rPr>
                <w:rFonts w:ascii="Times New Roman" w:hAnsi="Times New Roman"/>
                <w:kern w:val="0"/>
                <w:szCs w:val="20"/>
              </w:rPr>
              <w:t>Cer</w:t>
            </w:r>
            <w:proofErr w:type="spellEnd"/>
            <w:r w:rsidRPr="00B20DB2">
              <w:rPr>
                <w:rFonts w:ascii="Times New Roman" w:hAnsi="Times New Roman"/>
                <w:kern w:val="0"/>
                <w:szCs w:val="20"/>
              </w:rPr>
              <w:t xml:space="preserve"> d18:0/24: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11.0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650.645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B20DB2">
              <w:rPr>
                <w:rFonts w:ascii="Times New Roman" w:hAnsi="Times New Roman"/>
                <w:kern w:val="0"/>
                <w:szCs w:val="20"/>
              </w:rPr>
              <w:t>Cer</w:t>
            </w:r>
            <w:proofErr w:type="spellEnd"/>
            <w:r w:rsidRPr="00B20DB2">
              <w:rPr>
                <w:rFonts w:ascii="Times New Roman" w:hAnsi="Times New Roman"/>
                <w:kern w:val="0"/>
                <w:szCs w:val="20"/>
              </w:rPr>
              <w:t xml:space="preserve"> d18:1/22: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10.8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620.5890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B20DB2">
              <w:rPr>
                <w:rFonts w:ascii="Times New Roman" w:hAnsi="Times New Roman"/>
                <w:kern w:val="0"/>
                <w:szCs w:val="20"/>
              </w:rPr>
              <w:t>Cer</w:t>
            </w:r>
            <w:proofErr w:type="spellEnd"/>
            <w:r w:rsidRPr="00B20DB2">
              <w:rPr>
                <w:rFonts w:ascii="Times New Roman" w:hAnsi="Times New Roman"/>
                <w:kern w:val="0"/>
                <w:szCs w:val="20"/>
              </w:rPr>
              <w:t xml:space="preserve"> d18:1/24: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10.5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648.628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B20DB2">
              <w:rPr>
                <w:rFonts w:ascii="Times New Roman" w:hAnsi="Times New Roman"/>
                <w:kern w:val="0"/>
                <w:szCs w:val="20"/>
              </w:rPr>
              <w:t>Glucer</w:t>
            </w:r>
            <w:proofErr w:type="spellEnd"/>
            <w:r w:rsidRPr="00B20DB2">
              <w:rPr>
                <w:rFonts w:ascii="Times New Roman" w:hAnsi="Times New Roman"/>
                <w:kern w:val="0"/>
                <w:szCs w:val="20"/>
              </w:rPr>
              <w:t xml:space="preserve"> d18:1/16: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6.9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00.578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B20DB2">
              <w:rPr>
                <w:rFonts w:ascii="Times New Roman" w:hAnsi="Times New Roman"/>
                <w:kern w:val="0"/>
                <w:szCs w:val="20"/>
              </w:rPr>
              <w:t>Glucer</w:t>
            </w:r>
            <w:proofErr w:type="spellEnd"/>
            <w:r w:rsidRPr="00B20DB2">
              <w:rPr>
                <w:rFonts w:ascii="Times New Roman" w:hAnsi="Times New Roman"/>
                <w:kern w:val="0"/>
                <w:szCs w:val="20"/>
              </w:rPr>
              <w:t xml:space="preserve"> d18:1/22: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10.1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84.665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H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CE 18: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12.1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666.6160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NH4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CE 18: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11.9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664.606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NH4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CE 20: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12.1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692.636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NH4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CE 20: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12.0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690.615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NH4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CE 20:5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11.84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671.5752</w:t>
            </w:r>
          </w:p>
        </w:tc>
        <w:tc>
          <w:tcPr>
            <w:tcW w:w="2665" w:type="dxa"/>
            <w:tcBorders>
              <w:top w:val="nil"/>
              <w:left w:val="nil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NH4</w:t>
            </w:r>
          </w:p>
        </w:tc>
      </w:tr>
      <w:tr w:rsidR="00B20DB2" w:rsidRPr="00B20DB2" w:rsidTr="00C87E46">
        <w:trPr>
          <w:trHeight w:val="351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DB2" w:rsidRPr="00B20DB2" w:rsidRDefault="00B20DB2" w:rsidP="00C87E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B20DB2">
              <w:rPr>
                <w:rFonts w:ascii="Times New Roman" w:hAnsi="Times New Roman"/>
                <w:kern w:val="0"/>
                <w:szCs w:val="20"/>
              </w:rPr>
              <w:t>CE 22: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11.89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714.6204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0DB2" w:rsidRPr="00B20DB2" w:rsidRDefault="00B20DB2" w:rsidP="00C87E4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20DB2">
              <w:rPr>
                <w:rFonts w:ascii="Times New Roman" w:hAnsi="Times New Roman"/>
                <w:szCs w:val="20"/>
              </w:rPr>
              <w:t>M+NH4</w:t>
            </w:r>
          </w:p>
        </w:tc>
      </w:tr>
    </w:tbl>
    <w:p w:rsidR="00B20DB2" w:rsidRPr="00B20DB2" w:rsidRDefault="00B20DB2" w:rsidP="00D9571E">
      <w:pPr>
        <w:spacing w:line="240" w:lineRule="auto"/>
        <w:rPr>
          <w:rFonts w:ascii="Times New Roman" w:hAnsi="Times New Roman"/>
          <w:b/>
          <w:sz w:val="22"/>
        </w:rPr>
      </w:pPr>
      <w:bookmarkStart w:id="0" w:name="_GoBack"/>
      <w:bookmarkEnd w:id="0"/>
    </w:p>
    <w:sectPr w:rsidR="00B20DB2" w:rsidRPr="00B20DB2" w:rsidSect="00B20DB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625A" w:rsidRDefault="0042625A" w:rsidP="00D9571E">
      <w:pPr>
        <w:spacing w:after="0" w:line="240" w:lineRule="auto"/>
      </w:pPr>
      <w:r>
        <w:separator/>
      </w:r>
    </w:p>
  </w:endnote>
  <w:endnote w:type="continuationSeparator" w:id="0">
    <w:p w:rsidR="0042625A" w:rsidRDefault="0042625A" w:rsidP="00D957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625A" w:rsidRDefault="0042625A" w:rsidP="00D9571E">
      <w:pPr>
        <w:spacing w:after="0" w:line="240" w:lineRule="auto"/>
      </w:pPr>
      <w:r>
        <w:separator/>
      </w:r>
    </w:p>
  </w:footnote>
  <w:footnote w:type="continuationSeparator" w:id="0">
    <w:p w:rsidR="0042625A" w:rsidRDefault="0042625A" w:rsidP="00D957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88F"/>
    <w:rsid w:val="00310B85"/>
    <w:rsid w:val="0042625A"/>
    <w:rsid w:val="006A188F"/>
    <w:rsid w:val="00A55ADA"/>
    <w:rsid w:val="00B20DB2"/>
    <w:rsid w:val="00BB0357"/>
    <w:rsid w:val="00C43931"/>
    <w:rsid w:val="00D52F3E"/>
    <w:rsid w:val="00D95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188F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5A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9571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9571E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D957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9571E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188F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5A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9571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9571E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D957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9571E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55</Words>
  <Characters>4308</Characters>
  <Application>Microsoft Office Word</Application>
  <DocSecurity>0</DocSecurity>
  <Lines>35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 yeon</dc:creator>
  <cp:lastModifiedBy>ju yeon</cp:lastModifiedBy>
  <cp:revision>3</cp:revision>
  <dcterms:created xsi:type="dcterms:W3CDTF">2015-07-29T00:10:00Z</dcterms:created>
  <dcterms:modified xsi:type="dcterms:W3CDTF">2015-07-29T00:22:00Z</dcterms:modified>
</cp:coreProperties>
</file>